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60" w:firstRow="1" w:lastRow="1" w:firstColumn="0" w:lastColumn="0" w:noHBand="0" w:noVBand="0"/>
      </w:tblPr>
      <w:tblGrid>
        <w:gridCol w:w="2864"/>
        <w:gridCol w:w="1011"/>
      </w:tblGrid>
      <w:tr w:rsidR="001E0783" w:rsidRPr="000D48EA" w14:paraId="20C897C9" w14:textId="77777777" w:rsidTr="000D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4ACB91F9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egheusxmvp"/>
            <w:r w:rsidRPr="000D48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EABD2F2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8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496</w:t>
            </w:r>
            <w:r w:rsidRPr="000D48E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1E0783" w:rsidRPr="000D48EA" w14:paraId="5D4DDC57" w14:textId="77777777" w:rsidTr="000D48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4A73B5E3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5415A453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62 (57, 67)</w:t>
            </w:r>
          </w:p>
        </w:tc>
      </w:tr>
      <w:tr w:rsidR="001E0783" w:rsidRPr="000D48EA" w14:paraId="15EC1D1A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0AEDCB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5145B6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E0783" w:rsidRPr="000D48EA" w14:paraId="35F992A7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253AF3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Primary diagnosi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534137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7A78F73D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7BE8EF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Adenocarcinoma, NO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A3F19E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487 (98%)</w:t>
            </w:r>
          </w:p>
        </w:tc>
      </w:tr>
      <w:tr w:rsidR="001E0783" w:rsidRPr="000D48EA" w14:paraId="6046EA31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B1CBE2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Infiltrating duct carcinoma, NO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E76627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9 (1.8%)</w:t>
            </w:r>
          </w:p>
        </w:tc>
      </w:tr>
      <w:tr w:rsidR="001E0783" w:rsidRPr="000D48EA" w14:paraId="7497C193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9335BE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Gleason grou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8168A0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157FCF0D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EA238D" w14:textId="5C0CF91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 xml:space="preserve">    Gleason </w:t>
            </w:r>
            <w:r w:rsidR="00725337">
              <w:rPr>
                <w:rFonts w:ascii="Times New Roman" w:hAnsi="Times New Roman" w:cs="Times New Roman"/>
                <w:sz w:val="18"/>
                <w:szCs w:val="18"/>
              </w:rPr>
              <w:t>score of &gt;7 or 7 (3 + 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62E1DE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94 (39%)</w:t>
            </w:r>
          </w:p>
        </w:tc>
      </w:tr>
      <w:tr w:rsidR="001E0783" w:rsidRPr="000D48EA" w14:paraId="45B12B62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36F18C" w14:textId="59D9442A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 xml:space="preserve">    Gleason </w:t>
            </w:r>
            <w:r w:rsidR="00725337">
              <w:rPr>
                <w:rFonts w:ascii="Times New Roman" w:hAnsi="Times New Roman" w:cs="Times New Roman"/>
                <w:sz w:val="18"/>
                <w:szCs w:val="18"/>
              </w:rPr>
              <w:t>score of &gt; 7 and 7 (4 + 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DD812B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302 (61%)</w:t>
            </w:r>
          </w:p>
        </w:tc>
      </w:tr>
      <w:tr w:rsidR="001E0783" w:rsidRPr="000D48EA" w14:paraId="7C216DCF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DA237F" w14:textId="45E884F9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Pathologic T</w:t>
            </w:r>
            <w:r w:rsidR="00725337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909143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387CE189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7EA06D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T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DD43BF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3 (2.7%)</w:t>
            </w:r>
          </w:p>
        </w:tc>
      </w:tr>
      <w:tr w:rsidR="001E0783" w:rsidRPr="000D48EA" w14:paraId="2181CF5B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E51505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T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6428E6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0 (2.0%)</w:t>
            </w:r>
          </w:p>
        </w:tc>
      </w:tr>
      <w:tr w:rsidR="001E0783" w:rsidRPr="000D48EA" w14:paraId="1FDA6768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FC9AB2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T2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C760D3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65 (34%)</w:t>
            </w:r>
          </w:p>
        </w:tc>
      </w:tr>
      <w:tr w:rsidR="001E0783" w:rsidRPr="000D48EA" w14:paraId="4F4C9231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BDB1DD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T3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5D1DCA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59 (33%)</w:t>
            </w:r>
          </w:p>
        </w:tc>
      </w:tr>
      <w:tr w:rsidR="001E0783" w:rsidRPr="000D48EA" w14:paraId="4F6FF119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914A67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T3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E01AC6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32 (27%)</w:t>
            </w:r>
          </w:p>
        </w:tc>
      </w:tr>
      <w:tr w:rsidR="001E0783" w:rsidRPr="000D48EA" w14:paraId="2AC61867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813DC0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T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2AB748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0 (2.0%)</w:t>
            </w:r>
          </w:p>
        </w:tc>
      </w:tr>
      <w:tr w:rsidR="001E0783" w:rsidRPr="000D48EA" w14:paraId="52347CBD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A2F9B1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51BFB5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E0783" w:rsidRPr="000D48EA" w14:paraId="51B4318E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A22D69" w14:textId="7BB27521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Pathologic N</w:t>
            </w:r>
            <w:r w:rsidR="00725337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B4EB4F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3AE9955A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DDF818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N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836C96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344 (81%)</w:t>
            </w:r>
          </w:p>
        </w:tc>
      </w:tr>
      <w:tr w:rsidR="001E0783" w:rsidRPr="000D48EA" w14:paraId="448772D8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1375E3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9E574A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79 (19%)</w:t>
            </w:r>
          </w:p>
        </w:tc>
      </w:tr>
      <w:tr w:rsidR="001E0783" w:rsidRPr="000D48EA" w14:paraId="207E7AE6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4DB4D1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1E826E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1E0783" w:rsidRPr="000D48EA" w14:paraId="62C9CA08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3D813A" w14:textId="0034F252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Clinical M</w:t>
            </w:r>
            <w:r w:rsidR="00725337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936655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1AE93840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58781C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M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04B6E5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454 (99%)</w:t>
            </w:r>
          </w:p>
        </w:tc>
      </w:tr>
      <w:tr w:rsidR="001E0783" w:rsidRPr="000D48EA" w14:paraId="4C9BBB56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1FA68D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M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4524A5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</w:tr>
      <w:tr w:rsidR="001E0783" w:rsidRPr="000D48EA" w14:paraId="2BC0F270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6EC1F7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M1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13CD89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</w:tr>
      <w:tr w:rsidR="001E0783" w:rsidRPr="000D48EA" w14:paraId="61616B04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217B4C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M1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83C676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</w:tr>
      <w:tr w:rsidR="001E0783" w:rsidRPr="000D48EA" w14:paraId="32801594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536399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20DB0C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1E0783" w:rsidRPr="000D48EA" w14:paraId="497AE81A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C8ADC6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SB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BF6B0F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2C283940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271C7E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7CC897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263 (55%)</w:t>
            </w:r>
          </w:p>
        </w:tc>
      </w:tr>
      <w:tr w:rsidR="001E0783" w:rsidRPr="000D48EA" w14:paraId="5F81461C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291169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8DB5B9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217 (45%)</w:t>
            </w:r>
          </w:p>
        </w:tc>
      </w:tr>
      <w:tr w:rsidR="001E0783" w:rsidRPr="000D48EA" w14:paraId="2DCEFA32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6B7A15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3776A2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E0783" w:rsidRPr="000D48EA" w14:paraId="6432B0F7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6125BB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SBS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F16168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5C5DFE77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BBD9F0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A4765F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244 (51%)</w:t>
            </w:r>
          </w:p>
        </w:tc>
      </w:tr>
      <w:tr w:rsidR="001E0783" w:rsidRPr="000D48EA" w14:paraId="66559CBB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F800E9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47B0C6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236 (49%)</w:t>
            </w:r>
          </w:p>
        </w:tc>
      </w:tr>
      <w:tr w:rsidR="001E0783" w:rsidRPr="000D48EA" w14:paraId="0882C3EE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6A950F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E56C90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E0783" w:rsidRPr="000D48EA" w14:paraId="04A03602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A33F6E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SBS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C51AC1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5160CE18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44A0AE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D4DE4C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275 (57%)</w:t>
            </w:r>
          </w:p>
        </w:tc>
      </w:tr>
      <w:tr w:rsidR="001E0783" w:rsidRPr="000D48EA" w14:paraId="4E973B0F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CF4950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3C2653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205 (43%)</w:t>
            </w:r>
          </w:p>
        </w:tc>
      </w:tr>
      <w:tr w:rsidR="001E0783" w:rsidRPr="000D48EA" w14:paraId="0E022C5A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C18080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6B5E02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E0783" w:rsidRPr="000D48EA" w14:paraId="455E4B3E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6C1FF6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SBS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12DABD" w14:textId="77777777" w:rsidR="001E0783" w:rsidRPr="000D48EA" w:rsidRDefault="001E078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783" w:rsidRPr="000D48EA" w14:paraId="7EBC8FFC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796768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80F179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437 (91%)</w:t>
            </w:r>
          </w:p>
        </w:tc>
      </w:tr>
      <w:tr w:rsidR="001E0783" w:rsidRPr="000D48EA" w14:paraId="27831ACB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ECBF5E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7646B2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43 (9.0%)</w:t>
            </w:r>
          </w:p>
        </w:tc>
      </w:tr>
      <w:tr w:rsidR="001E0783" w:rsidRPr="000D48EA" w14:paraId="6EF4B5A9" w14:textId="77777777" w:rsidTr="000D48EA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A7A899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FBE108" w14:textId="77777777" w:rsidR="001E0783" w:rsidRPr="000D48EA" w:rsidRDefault="00CD2CA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E0783" w:rsidRPr="000D48EA" w14:paraId="7BC31C4A" w14:textId="77777777" w:rsidTr="000D48EA">
        <w:trPr>
          <w:jc w:val="center"/>
        </w:trPr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</w:tcPr>
          <w:p w14:paraId="3CEA18B8" w14:textId="77777777" w:rsidR="001E0783" w:rsidRPr="000D48EA" w:rsidRDefault="00CD2CA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8E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0D48EA">
              <w:rPr>
                <w:rFonts w:ascii="Times New Roman" w:hAnsi="Times New Roman" w:cs="Times New Roman"/>
                <w:sz w:val="18"/>
                <w:szCs w:val="18"/>
              </w:rPr>
              <w:t xml:space="preserve"> Median (IQR); n (%)</w:t>
            </w:r>
          </w:p>
        </w:tc>
      </w:tr>
    </w:tbl>
    <w:bookmarkEnd w:id="0"/>
    <w:p w14:paraId="578B908B" w14:textId="78BCC084" w:rsidR="00725337" w:rsidRDefault="00725337" w:rsidP="00725337">
      <w:pPr>
        <w:tabs>
          <w:tab w:val="left" w:pos="5698"/>
        </w:tabs>
        <w:rPr>
          <w:lang w:val="en-GB"/>
        </w:rPr>
      </w:pPr>
      <w:r>
        <w:t xml:space="preserve">Supplementary Table </w:t>
      </w:r>
      <w:r>
        <w:t>4</w:t>
      </w:r>
      <w:r>
        <w:t xml:space="preserve">. </w:t>
      </w:r>
      <w:r w:rsidRPr="007C0F33">
        <w:rPr>
          <w:color w:val="000000"/>
        </w:rPr>
        <w:t xml:space="preserve">Clinical and mutational signature summary statistics for patients in the </w:t>
      </w:r>
      <w:r>
        <w:rPr>
          <w:color w:val="000000"/>
        </w:rPr>
        <w:t>prostate adenocarcinoma</w:t>
      </w:r>
      <w:r>
        <w:t xml:space="preserve"> </w:t>
      </w:r>
      <w:r w:rsidRPr="007C0F33">
        <w:rPr>
          <w:color w:val="000000"/>
        </w:rPr>
        <w:t>cohort</w:t>
      </w:r>
      <w:r>
        <w:rPr>
          <w:color w:val="000000"/>
        </w:rPr>
        <w:t xml:space="preserve">. </w:t>
      </w:r>
      <w:r>
        <w:rPr>
          <w:color w:val="000000"/>
        </w:rPr>
        <w:t xml:space="preserve">Pathologic M-class was unavailable and thus the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clinical M-class is provided in this cohort. </w:t>
      </w:r>
      <w:proofErr w:type="spellStart"/>
      <w:r>
        <w:rPr>
          <w:color w:val="000000"/>
        </w:rPr>
        <w:t>AJCC</w:t>
      </w:r>
      <w:proofErr w:type="spellEnd"/>
      <w:r>
        <w:rPr>
          <w:color w:val="000000"/>
        </w:rPr>
        <w:t xml:space="preserve"> = American Joint Committee on Cancer; SBS = single-base substitution.</w:t>
      </w:r>
      <w:r>
        <w:rPr>
          <w:color w:val="000000"/>
        </w:rPr>
        <w:t xml:space="preserve"> </w:t>
      </w:r>
    </w:p>
    <w:p w14:paraId="0C135DD5" w14:textId="2034FF9C" w:rsidR="00725337" w:rsidRPr="00725337" w:rsidRDefault="00725337" w:rsidP="00725337">
      <w:pPr>
        <w:pStyle w:val="NormaaliWWW"/>
        <w:spacing w:before="0" w:beforeAutospacing="0" w:after="200" w:afterAutospacing="0"/>
        <w:rPr>
          <w:lang w:val="en-GB"/>
        </w:rPr>
        <w:sectPr w:rsidR="00725337" w:rsidRPr="00725337" w:rsidSect="00725337"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14:paraId="1EE439AD" w14:textId="77777777" w:rsidR="00CD2CAF" w:rsidRDefault="00CD2CAF"/>
    <w:sectPr w:rsidR="00CD2CAF" w:rsidSect="000D48EA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75E74" w14:textId="77777777" w:rsidR="0083405A" w:rsidRDefault="0083405A">
      <w:pPr>
        <w:spacing w:after="0"/>
      </w:pPr>
      <w:r>
        <w:separator/>
      </w:r>
    </w:p>
  </w:endnote>
  <w:endnote w:type="continuationSeparator" w:id="0">
    <w:p w14:paraId="49606D9C" w14:textId="77777777" w:rsidR="0083405A" w:rsidRDefault="008340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E96E4" w14:textId="77777777" w:rsidR="0083405A" w:rsidRDefault="0083405A">
      <w:r>
        <w:separator/>
      </w:r>
    </w:p>
  </w:footnote>
  <w:footnote w:type="continuationSeparator" w:id="0">
    <w:p w14:paraId="6238EBFE" w14:textId="77777777" w:rsidR="0083405A" w:rsidRDefault="00834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A52C1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15451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paperpile-doc-id" w:val="F773T131P421M114"/>
    <w:docVar w:name="paperpile-doc-name" w:val="PRAD_summary_table.docx"/>
  </w:docVars>
  <w:rsids>
    <w:rsidRoot w:val="001E0783"/>
    <w:rsid w:val="000D48EA"/>
    <w:rsid w:val="001E0783"/>
    <w:rsid w:val="00725337"/>
    <w:rsid w:val="0083405A"/>
    <w:rsid w:val="00CD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4E9EE"/>
  <w15:docId w15:val="{1BDB3A99-22D0-484A-8FA9-CD766B6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Leiptekst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tsikko2">
    <w:name w:val="heading 2"/>
    <w:basedOn w:val="Normaali"/>
    <w:next w:val="Leiptekst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pPr>
      <w:spacing w:before="180" w:after="180"/>
    </w:pPr>
  </w:style>
  <w:style w:type="paragraph" w:customStyle="1" w:styleId="FirstParagraph">
    <w:name w:val="First Paragraph"/>
    <w:basedOn w:val="Leipteksti"/>
    <w:next w:val="Leipteksti"/>
    <w:qFormat/>
  </w:style>
  <w:style w:type="paragraph" w:customStyle="1" w:styleId="Compact">
    <w:name w:val="Compact"/>
    <w:basedOn w:val="Leipteksti"/>
    <w:qFormat/>
    <w:pPr>
      <w:spacing w:before="36" w:after="36"/>
    </w:pPr>
  </w:style>
  <w:style w:type="paragraph" w:styleId="Otsikko">
    <w:name w:val="Title"/>
    <w:basedOn w:val="Normaali"/>
    <w:next w:val="Leiptekst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pPr>
      <w:keepNext/>
      <w:keepLines/>
      <w:jc w:val="center"/>
    </w:pPr>
  </w:style>
  <w:style w:type="paragraph" w:styleId="Pivmr">
    <w:name w:val="Date"/>
    <w:next w:val="Leipteksti"/>
    <w:qFormat/>
    <w:pPr>
      <w:keepNext/>
      <w:keepLines/>
      <w:jc w:val="center"/>
    </w:p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ali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aliWWW">
    <w:name w:val="Normal (Web)"/>
    <w:basedOn w:val="Normaali"/>
    <w:uiPriority w:val="99"/>
    <w:unhideWhenUsed/>
    <w:rsid w:val="000D48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9</Words>
  <Characters>1049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rihtala, Peeter</cp:lastModifiedBy>
  <cp:revision>3</cp:revision>
  <dcterms:created xsi:type="dcterms:W3CDTF">2023-03-20T08:13:00Z</dcterms:created>
  <dcterms:modified xsi:type="dcterms:W3CDTF">2023-03-20T09:01:00Z</dcterms:modified>
</cp:coreProperties>
</file>